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ind w:left="-1560" w:hanging="0"/>
        <w:rPr>
          <w:rFonts w:ascii="Times" w:hAnsi="Times" w:cs="Times"/>
        </w:rPr>
      </w:pPr>
      <w:r>
        <w:rPr>
          <w:rFonts w:cs="Times" w:ascii="Times" w:hAnsi="Times"/>
        </w:rPr>
        <w:t>Table S2: Exon junction crossing Real-Time PCR primers.</w:t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1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2126"/>
        <w:gridCol w:w="992"/>
        <w:gridCol w:w="1134"/>
        <w:gridCol w:w="2126"/>
        <w:gridCol w:w="992"/>
        <w:gridCol w:w="1134"/>
        <w:gridCol w:w="993"/>
        <w:gridCol w:w="1453"/>
      </w:tblGrid>
      <w:tr>
        <w:trPr>
          <w:trHeight w:val="237" w:hRule="atLeast"/>
        </w:trPr>
        <w:tc>
          <w:tcPr>
            <w:tcW w:w="843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5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orward Primer</w:t>
            </w:r>
            <w:r>
              <w:rPr>
                <w:rFonts w:eastAsia="Symbol" w:cs="Symbol" w:ascii="Symbol" w:hAnsi="Symbol"/>
                <w:b w:val="false"/>
                <w:color w:val="FFFFFF"/>
                <w:sz w:val="28"/>
                <w:vertAlign w:val="superscript"/>
              </w:rPr>
              <w:t></w:t>
            </w:r>
            <w:r>
              <w:rPr>
                <w:rFonts w:eastAsia="Symbol" w:cs="Symbol" w:ascii="Symbol" w:hAnsi="Symbol"/>
                <w:b w:val="false"/>
                <w:color w:val="FFFFFF"/>
                <w:sz w:val="18"/>
                <w:vertAlign w:val="superscript"/>
              </w:rPr>
              <w:t>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Tm (°C)</w:t>
            </w:r>
            <w:r>
              <w:rPr>
                <w:rFonts w:cs="Helvetica" w:ascii="Helvetica" w:hAnsi="Helvetica"/>
                <w:b/>
                <w:color w:val="FFFFFF"/>
                <w:sz w:val="28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Position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Reversed Primer</w:t>
            </w:r>
            <w:r>
              <w:rPr>
                <w:rFonts w:eastAsia="Symbol" w:cs="Symbol" w:ascii="Symbol" w:hAnsi="Symbol"/>
                <w:b w:val="false"/>
                <w:color w:val="FFFFFF"/>
                <w:sz w:val="28"/>
                <w:vertAlign w:val="superscript"/>
              </w:rPr>
              <w:t></w:t>
            </w:r>
            <w:r>
              <w:rPr>
                <w:rFonts w:eastAsia="Symbol" w:cs="Symbol" w:ascii="Symbol" w:hAnsi="Symbol"/>
                <w:b w:val="false"/>
                <w:color w:val="FFFFFF"/>
                <w:sz w:val="18"/>
                <w:vertAlign w:val="superscript"/>
              </w:rPr>
              <w:t>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Tm (°C)</w:t>
            </w:r>
            <w:r>
              <w:rPr>
                <w:rFonts w:cs="Helvetica" w:ascii="Helvetica" w:hAnsi="Helvetica"/>
                <w:b/>
                <w:color w:val="FFFFFF"/>
                <w:sz w:val="28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osition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ze (nt)</w:t>
            </w:r>
            <w:r>
              <w:rPr>
                <w:rFonts w:cs="Helvetica" w:ascii="Helvetica" w:hAnsi="Helvetica"/>
                <w:b/>
                <w:color w:val="FFFFFF"/>
                <w:sz w:val="28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Bank No.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</w:tr>
      <w:tr>
        <w:trPr/>
        <w:tc>
          <w:tcPr>
            <w:tcW w:w="843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16"/>
              </w:rPr>
              <w:t></w:t>
            </w:r>
            <w:r>
              <w:rPr>
                <w:i/>
                <w:sz w:val="16"/>
              </w:rPr>
              <w:t>-actin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actccccttgttcacaata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-55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cagcgatttcctcatc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-76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03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zr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gtgcacacaaaattc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1 - 4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gataccaggacaccat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6 - 4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001006032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pd-ph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cacccatattgcgct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16"/>
              </w:rPr>
              <w:t>827 - 8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acctcgagtgatgac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0 - 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01064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ry1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ggcacctggagaggaa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5 - 6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gtcgacaggagaggc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3 - 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789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ry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ccaaacccatggta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98 - 14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acggaggccagaagt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2 - 15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79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16"/>
              </w:rPr>
              <w:t>cry2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aacatcgacaccgac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47 - 16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tccgtcaggtcac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00 - 1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792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ry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tcctgacccgaggtgac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88 - 1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agcagctcctcg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37 - 1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78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db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aaaaccagtcaatgct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51 - 1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ggtttagaccagtcgta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5 - 11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00108306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gln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aaactggaatgccaa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3 - 5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taaggtttcccttca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7 - 6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1331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st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ttcctggttggtgatca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4 - 5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gagggagaaagcacct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9 - 5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734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ig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tgagaaaaatcaagcagaat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 - 1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gaacagtctgtacgcca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7 - 1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0010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sp90</w:t>
            </w:r>
            <w:r>
              <w:rPr>
                <w:rFonts w:eastAsia="Symbol" w:cs="Symbol" w:ascii="Symbol" w:hAnsi="Symbol"/>
                <w:i/>
                <w:sz w:val="16"/>
              </w:rPr>
              <w:t>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cgagcagttctccaaaaa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01 - 15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ttctgttctgcgagtctt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39 - 15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001045073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onrf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7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ab/>
            </w:r>
            <w:r>
              <w:rPr>
                <w:sz w:val="16"/>
              </w:rPr>
              <w:t>aaagtgattccgggca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8 - 8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cacaggcttagacagc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0 - 8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M_68417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srb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agaatatttgcgtacaaag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08 - 11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cccagcaggcacac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18 - 12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001002094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eil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caggaaaagcaaaac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04 - 13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aaagtattctgattgttgagtc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72 - 13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00283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16"/>
              </w:rPr>
              <w:t>nr1d2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gcctgtgagggatgt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1 - 7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ctttcgttcttaaggc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5 - 7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065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r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cggatgatgacaaacag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83 - 27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gagacacagacggac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25 - 2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12439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r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acgtggacgaagatg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51 - 38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gcaccttctggatg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97 - 39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82857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xl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ggcatgctcattgt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4 - 5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tgtctgcaggcgattt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9 - 5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13313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ef</w:t>
            </w:r>
            <w:r>
              <w:rPr>
                <w:rFonts w:eastAsia="Symbol" w:cs="Symbol" w:ascii="Symbol" w:hAnsi="Symbol"/>
                <w:i/>
                <w:sz w:val="16"/>
              </w:rPr>
              <w:t>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gcaataaatgaataatagttt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45 - 12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acctgcttctatcttgtct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95 - 13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3140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16"/>
              </w:rPr>
              <w:t>tef</w:t>
            </w:r>
            <w:r>
              <w:rPr>
                <w:rFonts w:eastAsia="Symbol" w:cs="Symbol" w:ascii="Symbol" w:hAnsi="Symbol"/>
                <w:i/>
                <w:sz w:val="16"/>
              </w:rPr>
              <w:t>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gcctgaggatcagaag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2 - 7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tcgtttggctgcaa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4 - 7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9684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16"/>
              </w:rPr>
              <w:t>wdr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ccattgttgaccgtag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49 - 11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cagggtggacatgaa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22 - 12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M_693494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rPr>
        <w:rStyle w:val="PageNumber"/>
        <w:b/>
        <w:b/>
        <w:sz w:val="20"/>
      </w:rPr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Style w:val="PageNumber"/>
        <w:b/>
        <w:b/>
        <w:sz w:val="20"/>
      </w:rPr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b/>
      <w:sz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567"/>
      <w:outlineLvl w:val="5"/>
    </w:pPr>
    <w:rPr>
      <w:rFonts w:ascii="Verdana" w:hAnsi="Verdana" w:cs="Verdan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432" w:hanging="0"/>
      <w:jc w:val="both"/>
    </w:pPr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5:28:00Z</dcterms:created>
  <dc:creator>Marcus Dekens</dc:creator>
  <dc:description/>
  <dc:language>en-US</dc:language>
  <cp:lastModifiedBy>Marcus Dekens</cp:lastModifiedBy>
  <dcterms:modified xsi:type="dcterms:W3CDTF">2010-08-12T16:33:00Z</dcterms:modified>
  <cp:revision>4</cp:revision>
  <dc:subject/>
  <dc:title>Table S2: Exon junction crossing Real-Time PCR primers</dc:title>
</cp:coreProperties>
</file>